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87451" w14:textId="678767E9" w:rsidR="005C5E2A" w:rsidRPr="00D250F1" w:rsidRDefault="005C5E2A" w:rsidP="005C5E2A">
      <w:pPr>
        <w:pStyle w:val="Heading3"/>
        <w:rPr>
          <w:rFonts w:cs="Open Sans"/>
          <w:b/>
          <w:bCs/>
          <w:color w:val="000000" w:themeColor="text1"/>
          <w:sz w:val="22"/>
          <w:szCs w:val="22"/>
        </w:rPr>
      </w:pPr>
      <w:r w:rsidRPr="00D250F1">
        <w:rPr>
          <w:rFonts w:cs="Open Sans"/>
          <w:b/>
          <w:bCs/>
          <w:color w:val="000000" w:themeColor="text1"/>
          <w:sz w:val="22"/>
          <w:szCs w:val="22"/>
        </w:rPr>
        <w:t xml:space="preserve">SUPPLEMENTARY INFORMATION </w:t>
      </w:r>
      <w:r w:rsidR="00023465">
        <w:rPr>
          <w:rFonts w:cs="Open Sans"/>
          <w:b/>
          <w:bCs/>
          <w:color w:val="000000" w:themeColor="text1"/>
          <w:sz w:val="22"/>
          <w:szCs w:val="22"/>
        </w:rPr>
        <w:t>2</w:t>
      </w:r>
      <w:r w:rsidRPr="00D250F1">
        <w:rPr>
          <w:rFonts w:cs="Open Sans"/>
          <w:b/>
          <w:bCs/>
          <w:color w:val="000000" w:themeColor="text1"/>
          <w:sz w:val="22"/>
          <w:szCs w:val="22"/>
        </w:rPr>
        <w:t>: Sample size planning</w:t>
      </w:r>
    </w:p>
    <w:p w14:paraId="3B9301B8" w14:textId="77777777" w:rsidR="005C5E2A" w:rsidRPr="00D250F1" w:rsidRDefault="005C5E2A" w:rsidP="005C5E2A">
      <w:pPr>
        <w:spacing w:line="360" w:lineRule="auto"/>
      </w:pPr>
      <w:r w:rsidRPr="00D250F1">
        <w:t xml:space="preserve">We firstly decided that 300 participants </w:t>
      </w:r>
      <w:proofErr w:type="gramStart"/>
      <w:r w:rsidRPr="00D250F1">
        <w:t>was</w:t>
      </w:r>
      <w:proofErr w:type="gramEnd"/>
      <w:r w:rsidRPr="00D250F1">
        <w:t xml:space="preserve"> a reasonable sample size target given our resources. We then evaluated the expected statistical power and precision in a plausible scenario, assuming a sample size of 300 and a two-sided test with alpha = .05. For shorthand, we refer to a ‘correct response’ where the observed ranking matches the intended ranking.</w:t>
      </w:r>
    </w:p>
    <w:p w14:paraId="11B5D5D3" w14:textId="77777777" w:rsidR="005C5E2A" w:rsidRPr="00D250F1" w:rsidRDefault="005C5E2A" w:rsidP="005C5E2A">
      <w:pPr>
        <w:spacing w:line="360" w:lineRule="auto"/>
      </w:pPr>
      <w:r w:rsidRPr="00D250F1">
        <w:t xml:space="preserve">In a scenario where 10% of people respond correctly to the eLife vocabulary and incorrectly to the alternative vocabulary, and 20% of people respond correctly to the alternative vocabulary and incorrectly to the </w:t>
      </w:r>
      <w:r w:rsidRPr="00D250F1">
        <w:rPr>
          <w:i/>
        </w:rPr>
        <w:t>eLife</w:t>
      </w:r>
      <w:r w:rsidRPr="00D250F1">
        <w:t xml:space="preserve"> vocabulary, this would yield a </w:t>
      </w:r>
      <w:proofErr w:type="spellStart"/>
      <w:r w:rsidRPr="00D250F1">
        <w:t>McNemar</w:t>
      </w:r>
      <w:proofErr w:type="spellEnd"/>
      <w:r w:rsidRPr="00D250F1">
        <w:t xml:space="preserve"> odds ratio of 2, 95% confidence intervals [1.3-3.1] and statistical power of 0.87 with an exact </w:t>
      </w:r>
      <w:proofErr w:type="spellStart"/>
      <w:r w:rsidRPr="00D250F1">
        <w:t>McNemar</w:t>
      </w:r>
      <w:proofErr w:type="spellEnd"/>
      <w:r w:rsidRPr="00D250F1">
        <w:t xml:space="preserve"> test. Analysis code documenting these calculations is available at </w:t>
      </w:r>
      <w:r w:rsidRPr="00D250F1">
        <w:rPr>
          <w:color w:val="156082" w:themeColor="accent1"/>
        </w:rPr>
        <w:t xml:space="preserve">https://osf.io/8v9n5 </w:t>
      </w:r>
      <w:r w:rsidRPr="00D250F1">
        <w:t>(under the heading “Sample size planning”).</w:t>
      </w:r>
    </w:p>
    <w:p w14:paraId="347BBF66" w14:textId="77777777" w:rsidR="005C5E2A" w:rsidRDefault="005C5E2A"/>
    <w:sectPr w:rsidR="005C5E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panose1 w:val="020B0604020202020204"/>
    <w:charset w:val="00"/>
    <w:family w:val="swiss"/>
    <w:pitch w:val="variable"/>
    <w:sig w:usb0="E00002EF" w:usb1="4000205B" w:usb2="00000028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E2A"/>
    <w:rsid w:val="00023465"/>
    <w:rsid w:val="001517FE"/>
    <w:rsid w:val="005C5E2A"/>
    <w:rsid w:val="006D0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B4A9D1"/>
  <w15:chartTrackingRefBased/>
  <w15:docId w15:val="{A8E0A0AA-97ED-E34B-AD04-6D60EDE41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E2A"/>
    <w:pPr>
      <w:spacing w:after="0" w:line="480" w:lineRule="auto"/>
    </w:pPr>
    <w:rPr>
      <w:rFonts w:ascii="Open Sans" w:eastAsia="Times New Roman" w:hAnsi="Open Sans" w:cs="Open Sans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5E2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5E2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C5E2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5E2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5E2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5E2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5E2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5E2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5E2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5E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5E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5E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5E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5E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5E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5E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5E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5E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5E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C5E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5E2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C5E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5E2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C5E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5E2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C5E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5E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5E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5E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Hardwicke</dc:creator>
  <cp:keywords/>
  <dc:description/>
  <cp:lastModifiedBy>Tom Hardwicke</cp:lastModifiedBy>
  <cp:revision>2</cp:revision>
  <dcterms:created xsi:type="dcterms:W3CDTF">2024-07-09T05:24:00Z</dcterms:created>
  <dcterms:modified xsi:type="dcterms:W3CDTF">2024-07-13T03:23:00Z</dcterms:modified>
</cp:coreProperties>
</file>